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B74" w:rsidRPr="00FE3B0E" w:rsidRDefault="007E0657" w:rsidP="008E194A">
      <w:pPr>
        <w:rPr>
          <w:rFonts w:ascii="Times New Roman" w:hAnsi="Times New Roman" w:cs="Times New Roman"/>
          <w:b/>
          <w:sz w:val="24"/>
          <w:szCs w:val="24"/>
        </w:rPr>
      </w:pPr>
      <w:r w:rsidRPr="00FE3B0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E3B0E">
        <w:rPr>
          <w:rFonts w:ascii="Times New Roman" w:hAnsi="Times New Roman" w:cs="Times New Roman"/>
          <w:b/>
          <w:sz w:val="24"/>
          <w:szCs w:val="24"/>
        </w:rPr>
        <w:t>Table</w:t>
      </w:r>
      <w:r w:rsidR="00DF5B74" w:rsidRPr="00FE3B0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F5B74" w:rsidRPr="00FE3B0E">
        <w:rPr>
          <w:rFonts w:ascii="Times New Roman" w:hAnsi="Times New Roman" w:cs="Times New Roman"/>
          <w:sz w:val="24"/>
          <w:szCs w:val="24"/>
        </w:rPr>
        <w:t>Concomitant diagnosis within 48 hours of hospital admission</w:t>
      </w:r>
      <w:r w:rsidR="004817F5" w:rsidRPr="00FE3B0E">
        <w:rPr>
          <w:rFonts w:ascii="Times New Roman" w:hAnsi="Times New Roman" w:cs="Times New Roman" w:hint="eastAsia"/>
          <w:sz w:val="24"/>
          <w:szCs w:val="24"/>
        </w:rPr>
        <w:t>, n(%)</w:t>
      </w:r>
    </w:p>
    <w:tbl>
      <w:tblPr>
        <w:tblW w:w="94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68"/>
        <w:gridCol w:w="1701"/>
        <w:gridCol w:w="1550"/>
        <w:gridCol w:w="1560"/>
        <w:gridCol w:w="1012"/>
      </w:tblGrid>
      <w:tr w:rsidR="00556E54" w:rsidRPr="00FE3B0E" w:rsidTr="00556E54">
        <w:trPr>
          <w:trHeight w:val="270"/>
        </w:trPr>
        <w:tc>
          <w:tcPr>
            <w:tcW w:w="366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56E54" w:rsidRPr="00FE3B0E" w:rsidRDefault="00556E54" w:rsidP="008E19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t/</w:t>
            </w: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 diagnosi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41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56E54" w:rsidRPr="00FE3B0E" w:rsidRDefault="00556E54" w:rsidP="008E19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 admission to diagnos</w:t>
            </w:r>
            <w:r w:rsidRPr="00FE3B0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</w:t>
            </w:r>
          </w:p>
        </w:tc>
      </w:tr>
      <w:tr w:rsidR="00556E54" w:rsidRPr="00FE3B0E" w:rsidTr="0087373A">
        <w:trPr>
          <w:trHeight w:val="270"/>
        </w:trPr>
        <w:tc>
          <w:tcPr>
            <w:tcW w:w="366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E54" w:rsidRPr="00FE3B0E" w:rsidRDefault="00556E54" w:rsidP="008E19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&gt; 3</w:t>
            </w:r>
            <w:r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ays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87373A" w:rsidRPr="00FE3B0E" w:rsidTr="0087373A">
        <w:trPr>
          <w:trHeight w:val="270"/>
        </w:trPr>
        <w:tc>
          <w:tcPr>
            <w:tcW w:w="36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373A" w:rsidRPr="00FE3B0E" w:rsidRDefault="0087373A" w:rsidP="0087373A">
            <w:pPr>
              <w:widowControl/>
              <w:ind w:left="420" w:hanging="4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3A" w:rsidRPr="00FE3B0E" w:rsidRDefault="0087373A" w:rsidP="008737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3A" w:rsidRPr="00FE3B0E" w:rsidRDefault="0087373A" w:rsidP="008737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73A" w:rsidRPr="00FE3B0E" w:rsidRDefault="0087373A" w:rsidP="008737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73A" w:rsidRPr="00FE3B0E" w:rsidRDefault="0087373A" w:rsidP="008E19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556E54" w:rsidRPr="00FE3B0E" w:rsidTr="0087373A">
        <w:trPr>
          <w:trHeight w:val="270"/>
        </w:trPr>
        <w:tc>
          <w:tcPr>
            <w:tcW w:w="3668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80 (65.6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sz w:val="24"/>
                <w:szCs w:val="24"/>
              </w:rPr>
              <w:t>59 (72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sz w:val="24"/>
                <w:szCs w:val="24"/>
              </w:rPr>
              <w:t>21 (52.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sz w:val="24"/>
                <w:szCs w:val="24"/>
              </w:rPr>
              <w:t>0.0338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 ( 1.6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 ( 1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 ( 2.5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0.5501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Autoimmune disorder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 ( 1.6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 ( 1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 ( 2.5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0.5501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CNS dis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1 ( 9.2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7 ( 8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0.7467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87 (71.3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58 (70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9 (72.5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8394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8 (23.0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8 (22.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0 (25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0.7070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31 (25.4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1 (25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0 (25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9421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Gastrointestinal disord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7 (13.9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8 ( 9.8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9 (22.5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0564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5 ( 4.1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4 ( 4.9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 ( 2.6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9 ( 7.4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7 ( 8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 ( 5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7163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Hepati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61 (50.0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41 (50.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0 (50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Myocardial dam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38 (31.1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6 (31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2 (30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8484</w:t>
            </w:r>
          </w:p>
        </w:tc>
      </w:tr>
      <w:tr w:rsidR="00556E54" w:rsidRPr="00FE3B0E" w:rsidTr="00556E54">
        <w:trPr>
          <w:trHeight w:val="270"/>
        </w:trPr>
        <w:tc>
          <w:tcPr>
            <w:tcW w:w="3668" w:type="dxa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28 (23.0)</w:t>
            </w:r>
          </w:p>
        </w:tc>
        <w:tc>
          <w:tcPr>
            <w:tcW w:w="15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8 (22.0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54" w:rsidRPr="00FE3B0E" w:rsidRDefault="00556E54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10 (25.0)</w:t>
            </w:r>
          </w:p>
        </w:tc>
        <w:tc>
          <w:tcPr>
            <w:tcW w:w="10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56E54" w:rsidRPr="00FE3B0E" w:rsidRDefault="00556E54" w:rsidP="008E194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sz w:val="24"/>
                <w:szCs w:val="24"/>
              </w:rPr>
              <w:t>0.707</w:t>
            </w:r>
          </w:p>
        </w:tc>
      </w:tr>
    </w:tbl>
    <w:p w:rsidR="008D2D70" w:rsidRPr="00FE3B0E" w:rsidRDefault="003B401C" w:rsidP="008E194A">
      <w:pPr>
        <w:jc w:val="left"/>
        <w:rPr>
          <w:rFonts w:ascii="Times New Roman" w:hAnsi="Times New Roman" w:cs="Times New Roman"/>
          <w:sz w:val="22"/>
        </w:rPr>
      </w:pPr>
      <w:r w:rsidRPr="00FE3B0E">
        <w:rPr>
          <w:rFonts w:ascii="Times New Roman" w:hAnsi="Times New Roman" w:cs="Times New Roman"/>
          <w:sz w:val="22"/>
        </w:rPr>
        <w:t>CNS, central nervous system disease.</w:t>
      </w:r>
    </w:p>
    <w:p w:rsidR="004817F5" w:rsidRPr="00FE3B0E" w:rsidRDefault="004817F5" w:rsidP="008E194A">
      <w:pPr>
        <w:jc w:val="left"/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</w:rPr>
        <w:t>Values in bold are statistically significant (</w:t>
      </w:r>
      <w:r w:rsidRPr="00FE3B0E">
        <w:rPr>
          <w:rFonts w:ascii="Times New Roman" w:hAnsi="Times New Roman" w:cs="Times New Roman"/>
          <w:i/>
          <w:sz w:val="24"/>
          <w:szCs w:val="24"/>
        </w:rPr>
        <w:t>p</w:t>
      </w:r>
      <w:r w:rsidRPr="00FE3B0E">
        <w:rPr>
          <w:rFonts w:ascii="Times New Roman" w:hAnsi="Times New Roman" w:cs="Times New Roman"/>
          <w:sz w:val="24"/>
          <w:szCs w:val="24"/>
        </w:rPr>
        <w:t>&lt;0.05).</w:t>
      </w:r>
    </w:p>
    <w:p w:rsidR="00DF5B74" w:rsidRPr="00FE3B0E" w:rsidRDefault="00DF5B74" w:rsidP="008E194A">
      <w:pPr>
        <w:rPr>
          <w:rFonts w:ascii="Times New Roman" w:hAnsi="Times New Roman" w:cs="Times New Roman"/>
          <w:b/>
          <w:sz w:val="24"/>
          <w:szCs w:val="24"/>
        </w:rPr>
        <w:sectPr w:rsidR="00DF5B74" w:rsidRPr="00FE3B0E" w:rsidSect="008E194A">
          <w:footerReference w:type="default" r:id="rId6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bookmarkStart w:id="0" w:name="_GoBack"/>
      <w:bookmarkEnd w:id="0"/>
    </w:p>
    <w:p w:rsidR="00DE1651" w:rsidRPr="00FE3B0E" w:rsidRDefault="007E0657" w:rsidP="008E194A">
      <w:pPr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FE3B0E">
        <w:rPr>
          <w:rFonts w:ascii="Times New Roman" w:hAnsi="Times New Roman" w:cs="Times New Roman"/>
          <w:b/>
          <w:sz w:val="24"/>
          <w:szCs w:val="24"/>
        </w:rPr>
        <w:t>Table</w:t>
      </w:r>
      <w:r w:rsidR="00DF5B74" w:rsidRPr="00FE3B0E">
        <w:rPr>
          <w:rFonts w:ascii="Times New Roman" w:hAnsi="Times New Roman" w:cs="Times New Roman"/>
          <w:b/>
          <w:sz w:val="24"/>
          <w:szCs w:val="24"/>
        </w:rPr>
        <w:t>2</w:t>
      </w:r>
      <w:r w:rsidR="00515982" w:rsidRPr="00FE3B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15982" w:rsidRPr="00FE3B0E">
        <w:rPr>
          <w:rFonts w:ascii="Times New Roman" w:hAnsi="Times New Roman" w:cs="Times New Roman"/>
          <w:sz w:val="24"/>
          <w:szCs w:val="24"/>
        </w:rPr>
        <w:t>Diagnostic characteristics according to admission department</w:t>
      </w:r>
    </w:p>
    <w:tbl>
      <w:tblPr>
        <w:tblW w:w="8235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41"/>
        <w:gridCol w:w="1701"/>
        <w:gridCol w:w="1559"/>
        <w:gridCol w:w="1134"/>
      </w:tblGrid>
      <w:tr w:rsidR="00515982" w:rsidRPr="00FE3B0E" w:rsidTr="00515982">
        <w:trPr>
          <w:trHeight w:val="270"/>
        </w:trPr>
        <w:tc>
          <w:tcPr>
            <w:tcW w:w="3841" w:type="dxa"/>
            <w:vMerge w:val="restart"/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ission department</w:t>
            </w:r>
            <w:r w:rsidR="004817F5" w:rsidRPr="00FE3B0E">
              <w:rPr>
                <w:rFonts w:ascii="Times New Roman" w:hAnsi="Times New Roman" w:cs="Times New Roman" w:hint="eastAsia"/>
                <w:sz w:val="24"/>
                <w:szCs w:val="24"/>
              </w:rPr>
              <w:t>, n(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</w:tr>
      <w:tr w:rsidR="00515982" w:rsidRPr="00FE3B0E" w:rsidTr="0066685B">
        <w:trPr>
          <w:trHeight w:val="270"/>
        </w:trPr>
        <w:tc>
          <w:tcPr>
            <w:tcW w:w="38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U</w:t>
            </w:r>
          </w:p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n=52 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departments</w:t>
            </w:r>
          </w:p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n=70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5982" w:rsidRPr="00FE3B0E" w:rsidRDefault="00515982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8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st symptom to hospital admission (days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edian (Q1,Q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 (6, 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 (6, 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8</w:t>
            </w:r>
          </w:p>
        </w:tc>
      </w:tr>
      <w:tr w:rsidR="0066685B" w:rsidRPr="00FE3B0E" w:rsidTr="0066685B">
        <w:trPr>
          <w:trHeight w:val="270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in, ma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, 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, 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8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rst symptom to </w:t>
            </w:r>
            <w:r w:rsidR="00A53E1D"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gnos</w:t>
            </w:r>
            <w:r w:rsidR="00A53E1D" w:rsidRPr="00FE3B0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6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5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89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2 da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35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4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spital admission to </w:t>
            </w:r>
            <w:r w:rsidR="00A53E1D"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gnos</w:t>
            </w:r>
            <w:r w:rsidR="00A53E1D" w:rsidRPr="00FE3B0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da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1 (5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.0183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&gt; 3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1 (2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9 (4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fill 3 regularly checked criteria: fever, splenomegaly, and cytopeni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84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(8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04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 established without NK-cell activity and soluble CD25 tes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88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 (8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66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fill 3 regularly checked criteria within 48h: fever, splenomegaly, and cytopeni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57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4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30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Early diagnostic tests for HLH </w:t>
            </w:r>
            <w:r w:rsidRPr="00FE3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  Within 48 ho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7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1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89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  Within 72 hou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8 (73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9 (5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.0493 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outco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urv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0 (5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2 (7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469</w:t>
            </w:r>
          </w:p>
        </w:tc>
      </w:tr>
      <w:tr w:rsidR="0066685B" w:rsidRPr="00FE3B0E" w:rsidTr="00515982">
        <w:trPr>
          <w:trHeight w:val="27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n-surv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4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2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D2D70" w:rsidRPr="00FE3B0E" w:rsidRDefault="008D2D70" w:rsidP="008E194A">
      <w:pPr>
        <w:jc w:val="left"/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/>
          <w:sz w:val="22"/>
        </w:rPr>
        <w:t>NK-cell</w:t>
      </w:r>
      <w:r w:rsidRPr="00FE3B0E">
        <w:rPr>
          <w:rFonts w:ascii="Times New Roman" w:hAnsi="Times New Roman" w:cs="Times New Roman" w:hint="eastAsia"/>
          <w:sz w:val="22"/>
        </w:rPr>
        <w:t>,</w:t>
      </w:r>
      <w:r w:rsidRPr="00FE3B0E">
        <w:t xml:space="preserve"> </w:t>
      </w:r>
      <w:r w:rsidRPr="00FE3B0E">
        <w:rPr>
          <w:rFonts w:ascii="Times New Roman" w:hAnsi="Times New Roman" w:cs="Times New Roman" w:hint="eastAsia"/>
          <w:sz w:val="22"/>
        </w:rPr>
        <w:t>n</w:t>
      </w:r>
      <w:r w:rsidRPr="00FE3B0E">
        <w:rPr>
          <w:rFonts w:ascii="Times New Roman" w:hAnsi="Times New Roman" w:cs="Times New Roman"/>
          <w:sz w:val="22"/>
        </w:rPr>
        <w:t>atural killer cell</w:t>
      </w:r>
      <w:r w:rsidR="003B401C" w:rsidRPr="00FE3B0E">
        <w:rPr>
          <w:rFonts w:ascii="Times New Roman" w:hAnsi="Times New Roman" w:cs="Times New Roman"/>
          <w:sz w:val="22"/>
        </w:rPr>
        <w:t>;</w:t>
      </w:r>
      <w:r w:rsidR="003B401C" w:rsidRPr="00FE3B0E">
        <w:rPr>
          <w:rFonts w:ascii="Times New Roman" w:eastAsia="宋体" w:hAnsi="Times New Roman" w:cs="Times New Roman"/>
          <w:kern w:val="0"/>
          <w:sz w:val="24"/>
          <w:szCs w:val="24"/>
        </w:rPr>
        <w:t xml:space="preserve"> PICU, </w:t>
      </w:r>
      <w:r w:rsidR="003B401C" w:rsidRPr="00FE3B0E">
        <w:rPr>
          <w:rFonts w:ascii="Times New Roman" w:hAnsi="Times New Roman" w:cs="Times New Roman"/>
          <w:sz w:val="24"/>
          <w:szCs w:val="24"/>
        </w:rPr>
        <w:t>paediatric intensive care unit.</w:t>
      </w:r>
      <w:r w:rsidRPr="00FE3B0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17F5" w:rsidRPr="00FE3B0E" w:rsidRDefault="004817F5" w:rsidP="008E194A">
      <w:pPr>
        <w:jc w:val="left"/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</w:rPr>
        <w:t>Values in bold are statistically significant (</w:t>
      </w:r>
      <w:r w:rsidRPr="00FE3B0E">
        <w:rPr>
          <w:rFonts w:ascii="Times New Roman" w:hAnsi="Times New Roman" w:cs="Times New Roman"/>
          <w:i/>
          <w:sz w:val="24"/>
          <w:szCs w:val="24"/>
        </w:rPr>
        <w:t>p</w:t>
      </w:r>
      <w:r w:rsidRPr="00FE3B0E">
        <w:rPr>
          <w:rFonts w:ascii="Times New Roman" w:hAnsi="Times New Roman" w:cs="Times New Roman"/>
          <w:sz w:val="24"/>
          <w:szCs w:val="24"/>
        </w:rPr>
        <w:t>&lt;0.05).</w:t>
      </w:r>
    </w:p>
    <w:p w:rsidR="004817F5" w:rsidRPr="00FE3B0E" w:rsidRDefault="004817F5" w:rsidP="008E194A">
      <w:pPr>
        <w:spacing w:beforeLines="50" w:before="120"/>
        <w:rPr>
          <w:rFonts w:ascii="Times New Roman" w:hAnsi="Times New Roman" w:cs="Times New Roman"/>
          <w:b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E3B0E">
        <w:rPr>
          <w:rFonts w:ascii="Times New Roman" w:hAnsi="Times New Roman" w:cs="Times New Roman"/>
          <w:sz w:val="24"/>
          <w:szCs w:val="24"/>
        </w:rPr>
        <w:t>Early diagnostic tests included all tests from the HLH-2004 criteria except for NK-cell activity and soluble CD25 tests.</w:t>
      </w:r>
    </w:p>
    <w:p w:rsidR="002B5B9D" w:rsidRPr="00FE3B0E" w:rsidRDefault="002B5B9D" w:rsidP="008E194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3B0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B5B9D" w:rsidRPr="00FE3B0E" w:rsidRDefault="007E0657" w:rsidP="008E194A">
      <w:pPr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FE3B0E">
        <w:rPr>
          <w:rFonts w:ascii="Times New Roman" w:hAnsi="Times New Roman" w:cs="Times New Roman"/>
          <w:b/>
          <w:sz w:val="24"/>
          <w:szCs w:val="24"/>
        </w:rPr>
        <w:t>Table</w:t>
      </w:r>
      <w:r w:rsidR="00DF5B74" w:rsidRPr="00FE3B0E">
        <w:rPr>
          <w:rFonts w:ascii="Times New Roman" w:hAnsi="Times New Roman" w:cs="Times New Roman"/>
          <w:b/>
          <w:sz w:val="24"/>
          <w:szCs w:val="24"/>
        </w:rPr>
        <w:t>3</w:t>
      </w:r>
      <w:r w:rsidR="002B5B9D" w:rsidRPr="00FE3B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B5B9D" w:rsidRPr="00FE3B0E">
        <w:rPr>
          <w:rFonts w:ascii="Times New Roman" w:hAnsi="Times New Roman" w:cs="Times New Roman"/>
          <w:sz w:val="24"/>
          <w:szCs w:val="24"/>
        </w:rPr>
        <w:t>Diagnostic characteristics according to EBV</w:t>
      </w:r>
      <w:r w:rsidR="00D74FA6" w:rsidRPr="00FE3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0147" w:rsidRPr="00FE3B0E">
        <w:rPr>
          <w:rFonts w:ascii="Times New Roman" w:hAnsi="Times New Roman" w:cs="Times New Roman" w:hint="eastAsia"/>
          <w:sz w:val="24"/>
          <w:szCs w:val="24"/>
        </w:rPr>
        <w:t xml:space="preserve">infection </w:t>
      </w:r>
      <w:r w:rsidR="002B5B9D" w:rsidRPr="00FE3B0E">
        <w:rPr>
          <w:rFonts w:ascii="Times New Roman" w:hAnsi="Times New Roman" w:cs="Times New Roman"/>
          <w:sz w:val="24"/>
          <w:szCs w:val="24"/>
        </w:rPr>
        <w:t>status</w:t>
      </w:r>
    </w:p>
    <w:tbl>
      <w:tblPr>
        <w:tblW w:w="8260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57"/>
        <w:gridCol w:w="1843"/>
        <w:gridCol w:w="1984"/>
        <w:gridCol w:w="876"/>
      </w:tblGrid>
      <w:tr w:rsidR="002B5B9D" w:rsidRPr="00FE3B0E" w:rsidTr="0066685B">
        <w:trPr>
          <w:trHeight w:val="270"/>
        </w:trPr>
        <w:tc>
          <w:tcPr>
            <w:tcW w:w="3557" w:type="dxa"/>
            <w:vMerge w:val="restart"/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V status</w:t>
            </w:r>
            <w:r w:rsidR="004817F5" w:rsidRPr="00FE3B0E">
              <w:rPr>
                <w:rFonts w:ascii="Times New Roman" w:hAnsi="Times New Roman" w:cs="Times New Roman" w:hint="eastAsia"/>
                <w:sz w:val="24"/>
                <w:szCs w:val="24"/>
              </w:rPr>
              <w:t>, n(%)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B5B9D" w:rsidRPr="00FE3B0E" w:rsidTr="0066685B">
        <w:trPr>
          <w:trHeight w:val="270"/>
        </w:trPr>
        <w:tc>
          <w:tcPr>
            <w:tcW w:w="355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:rsidR="009D5525" w:rsidRPr="00FE3B0E" w:rsidRDefault="009D5525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n=83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/not done</w:t>
            </w:r>
          </w:p>
          <w:p w:rsidR="009D5525" w:rsidRPr="00FE3B0E" w:rsidRDefault="009D5525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n=39)</w:t>
            </w:r>
          </w:p>
        </w:tc>
        <w:tc>
          <w:tcPr>
            <w:tcW w:w="8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B9D" w:rsidRPr="00FE3B0E" w:rsidRDefault="002B5B9D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st symptom to hospital admission (days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edian (Q1,Q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 (6, 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 (6, 1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5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in, ma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, 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, 6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rst symptom to </w:t>
            </w:r>
            <w:r w:rsidR="00A53E1D"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gnos</w:t>
            </w:r>
            <w:r w:rsidR="00A53E1D" w:rsidRPr="00FE3B0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y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2 (65.8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(38.5)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59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2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7 (34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 (61.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spital admission to </w:t>
            </w:r>
            <w:r w:rsidR="00A53E1D" w:rsidRPr="00FE3B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gnos</w:t>
            </w:r>
            <w:r w:rsidR="00A53E1D" w:rsidRPr="00FE3B0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5 (78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 (43.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01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7373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&gt; 3</w:t>
            </w: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 (2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 (56.4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fill 3 regularly checked criteria: fever, splenomegaly, and cytopenia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86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9.5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024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 established without NK-cell activity and soluble CD25 tes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88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84.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07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fill 3 regularly checked criteria within 48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 (59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 (30.8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36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>Early diagnostic tests for HLH</w:t>
            </w:r>
            <w:r w:rsidRPr="00FE3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  Within 48 hou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9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 7.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98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sz w:val="24"/>
                <w:szCs w:val="24"/>
              </w:rPr>
              <w:t xml:space="preserve">  Within 72 hou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0 (72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 (43.6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22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outco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urv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 (77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 (50.0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31 </w:t>
            </w:r>
          </w:p>
        </w:tc>
      </w:tr>
      <w:tr w:rsidR="0066685B" w:rsidRPr="00FE3B0E" w:rsidTr="0066685B">
        <w:trPr>
          <w:trHeight w:val="270"/>
        </w:trPr>
        <w:tc>
          <w:tcPr>
            <w:tcW w:w="3557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n-surv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 (22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E3B0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 (50.0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66685B" w:rsidRPr="00FE3B0E" w:rsidRDefault="0066685B" w:rsidP="008E194A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8D2D70" w:rsidRPr="00FE3B0E" w:rsidRDefault="003B401C" w:rsidP="008E194A">
      <w:pPr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</w:rPr>
        <w:t>EBV, Epstein-Barr Virus;</w:t>
      </w:r>
      <w:r w:rsidR="008D2D70" w:rsidRPr="00FE3B0E">
        <w:rPr>
          <w:rFonts w:ascii="Times New Roman" w:hAnsi="Times New Roman" w:cs="Times New Roman"/>
          <w:sz w:val="22"/>
        </w:rPr>
        <w:t xml:space="preserve"> </w:t>
      </w:r>
      <w:r w:rsidR="008D2D70" w:rsidRPr="00FE3B0E">
        <w:rPr>
          <w:rFonts w:ascii="Times New Roman" w:hAnsi="Times New Roman" w:cs="Times New Roman"/>
          <w:sz w:val="24"/>
          <w:szCs w:val="24"/>
        </w:rPr>
        <w:t>HLH, haemophagocytic</w:t>
      </w:r>
      <w:r w:rsidR="008D2D70" w:rsidRPr="00FE3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D70" w:rsidRPr="00FE3B0E">
        <w:rPr>
          <w:rFonts w:ascii="Times New Roman" w:hAnsi="Times New Roman" w:cs="Times New Roman"/>
          <w:sz w:val="24"/>
          <w:szCs w:val="24"/>
        </w:rPr>
        <w:t>lymphohistiocytosis</w:t>
      </w:r>
      <w:r w:rsidR="008D2D70" w:rsidRPr="00FE3B0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D2D70" w:rsidRPr="00FE3B0E">
        <w:rPr>
          <w:rFonts w:ascii="Times New Roman" w:hAnsi="Times New Roman" w:cs="Times New Roman"/>
          <w:sz w:val="22"/>
        </w:rPr>
        <w:t>NK-cell</w:t>
      </w:r>
      <w:r w:rsidR="008D2D70" w:rsidRPr="00FE3B0E">
        <w:rPr>
          <w:rFonts w:ascii="Times New Roman" w:hAnsi="Times New Roman" w:cs="Times New Roman" w:hint="eastAsia"/>
          <w:sz w:val="22"/>
        </w:rPr>
        <w:t>,</w:t>
      </w:r>
      <w:r w:rsidR="008D2D70" w:rsidRPr="00FE3B0E">
        <w:t xml:space="preserve"> </w:t>
      </w:r>
      <w:r w:rsidR="008D2D70" w:rsidRPr="00FE3B0E">
        <w:rPr>
          <w:rFonts w:ascii="Times New Roman" w:hAnsi="Times New Roman" w:cs="Times New Roman" w:hint="eastAsia"/>
          <w:sz w:val="22"/>
        </w:rPr>
        <w:t>n</w:t>
      </w:r>
      <w:r w:rsidR="008D2D70" w:rsidRPr="00FE3B0E">
        <w:rPr>
          <w:rFonts w:ascii="Times New Roman" w:hAnsi="Times New Roman" w:cs="Times New Roman"/>
          <w:sz w:val="22"/>
        </w:rPr>
        <w:t>atural killer cell</w:t>
      </w:r>
      <w:r w:rsidR="008D2D70" w:rsidRPr="00FE3B0E">
        <w:rPr>
          <w:rFonts w:ascii="Times New Roman" w:hAnsi="Times New Roman" w:cs="Times New Roman" w:hint="eastAsia"/>
          <w:sz w:val="22"/>
        </w:rPr>
        <w:t>.</w:t>
      </w:r>
      <w:r w:rsidRPr="00FE3B0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5B9D" w:rsidRPr="00FE3B0E" w:rsidRDefault="004817F5" w:rsidP="008E194A">
      <w:pPr>
        <w:rPr>
          <w:rFonts w:ascii="Times New Roman" w:hAnsi="Times New Roman" w:cs="Times New Roman"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E3B0E">
        <w:rPr>
          <w:rFonts w:ascii="Times New Roman" w:hAnsi="Times New Roman" w:cs="Times New Roman"/>
          <w:sz w:val="24"/>
          <w:szCs w:val="24"/>
        </w:rPr>
        <w:t>Early diagnostic tests included all tests from the HLH-2004 criteria except for NK-cell activity and soluble CD25 tests.</w:t>
      </w:r>
    </w:p>
    <w:p w:rsidR="00CA4BCD" w:rsidRPr="00FE3B0E" w:rsidRDefault="00CA4BCD" w:rsidP="008E194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3B0E">
        <w:rPr>
          <w:rFonts w:ascii="Times New Roman" w:hAnsi="Times New Roman" w:cs="Times New Roman"/>
          <w:sz w:val="24"/>
          <w:szCs w:val="24"/>
        </w:rPr>
        <w:br w:type="page"/>
      </w:r>
      <w:proofErr w:type="spellStart"/>
      <w:r w:rsidR="00DF5B74" w:rsidRPr="00FE3B0E">
        <w:rPr>
          <w:rFonts w:ascii="Times New Roman" w:hAnsi="Times New Roman" w:cs="Times New Roman"/>
          <w:b/>
          <w:sz w:val="24"/>
          <w:szCs w:val="24"/>
        </w:rPr>
        <w:lastRenderedPageBreak/>
        <w:t>STable</w:t>
      </w:r>
      <w:proofErr w:type="spellEnd"/>
      <w:r w:rsidR="00DF5B74" w:rsidRPr="00FE3B0E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="00DF5B74" w:rsidRPr="00FE3B0E">
        <w:rPr>
          <w:rFonts w:ascii="Times New Roman" w:hAnsi="Times New Roman" w:cs="Times New Roman"/>
          <w:sz w:val="24"/>
          <w:szCs w:val="24"/>
        </w:rPr>
        <w:t>Sensitivity analysis for the 30-day outcome comparison using different cut-off points</w:t>
      </w:r>
    </w:p>
    <w:tbl>
      <w:tblPr>
        <w:tblW w:w="8472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99"/>
        <w:gridCol w:w="1877"/>
        <w:gridCol w:w="1780"/>
        <w:gridCol w:w="1116"/>
      </w:tblGrid>
      <w:tr w:rsidR="00AA0DDF" w:rsidRPr="00FE3B0E" w:rsidTr="00AA0DDF">
        <w:trPr>
          <w:trHeight w:val="270"/>
        </w:trPr>
        <w:tc>
          <w:tcPr>
            <w:tcW w:w="3699" w:type="dxa"/>
            <w:vMerge w:val="restart"/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t-off days</w:t>
            </w:r>
          </w:p>
        </w:tc>
        <w:tc>
          <w:tcPr>
            <w:tcW w:w="365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-day </w:t>
            </w: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verall survival</w:t>
            </w:r>
            <w:r w:rsidR="004817F5" w:rsidRPr="00FE3B0E">
              <w:rPr>
                <w:rFonts w:ascii="Times New Roman" w:hAnsi="Times New Roman" w:cs="Times New Roman" w:hint="eastAsia"/>
                <w:sz w:val="24"/>
                <w:szCs w:val="24"/>
              </w:rPr>
              <w:t>, n(%)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cut-off days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cut-off days</w:t>
            </w:r>
          </w:p>
        </w:tc>
        <w:tc>
          <w:tcPr>
            <w:tcW w:w="11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mission-to-diagnos</w:t>
            </w:r>
            <w:r w:rsidR="00A53E1D" w:rsidRPr="00FE3B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s</w:t>
            </w: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ime lag </w:t>
            </w:r>
          </w:p>
        </w:tc>
        <w:tc>
          <w:tcPr>
            <w:tcW w:w="18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days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68.3)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69.5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65.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76.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117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 (66.3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75.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805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 (66.3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83.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783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 (67.6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78.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450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 (67.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90.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701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ymptom-to-diagnos</w:t>
            </w:r>
            <w:r w:rsidR="00A53E1D" w:rsidRPr="00FE3B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s</w:t>
            </w:r>
            <w:r w:rsidRPr="00FE3B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ime lag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73.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 (63.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154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75.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63.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227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78.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62.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975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(77.8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 (63.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378 </w:t>
            </w:r>
          </w:p>
        </w:tc>
      </w:tr>
      <w:tr w:rsidR="00AA0DDF" w:rsidRPr="00FE3B0E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78.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 (63.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831 </w:t>
            </w:r>
          </w:p>
        </w:tc>
      </w:tr>
      <w:tr w:rsidR="00AA0DDF" w:rsidRPr="00AA0DDF" w:rsidTr="00AA0DDF">
        <w:trPr>
          <w:trHeight w:val="270"/>
        </w:trPr>
        <w:tc>
          <w:tcPr>
            <w:tcW w:w="3699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days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76.7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A0DDF" w:rsidRPr="00FE3B0E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 (64.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A0DDF" w:rsidRPr="00AA0DDF" w:rsidRDefault="00AA0DDF" w:rsidP="008E1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630</w:t>
            </w:r>
            <w:r w:rsidRPr="00AA0DD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DF5B74" w:rsidRPr="00AA0DDF" w:rsidRDefault="00DF5B74" w:rsidP="008E194A">
      <w:pPr>
        <w:rPr>
          <w:rFonts w:ascii="Times New Roman" w:hAnsi="Times New Roman" w:cs="Times New Roman"/>
          <w:sz w:val="24"/>
          <w:szCs w:val="24"/>
        </w:rPr>
      </w:pPr>
    </w:p>
    <w:sectPr w:rsidR="00DF5B74" w:rsidRPr="00AA0DDF" w:rsidSect="00DF5B7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A38" w:rsidRDefault="00A12A38" w:rsidP="00515982">
      <w:r>
        <w:separator/>
      </w:r>
    </w:p>
  </w:endnote>
  <w:endnote w:type="continuationSeparator" w:id="0">
    <w:p w:rsidR="00A12A38" w:rsidRDefault="00A12A38" w:rsidP="0051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4666787"/>
      <w:docPartObj>
        <w:docPartGallery w:val="Page Numbers (Bottom of Page)"/>
        <w:docPartUnique/>
      </w:docPartObj>
    </w:sdtPr>
    <w:sdtEndPr/>
    <w:sdtContent>
      <w:p w:rsidR="008E194A" w:rsidRDefault="008E194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F05" w:rsidRPr="00AA4F05">
          <w:rPr>
            <w:noProof/>
            <w:lang w:val="zh-CN"/>
          </w:rPr>
          <w:t>2</w:t>
        </w:r>
        <w:r>
          <w:fldChar w:fldCharType="end"/>
        </w:r>
      </w:p>
    </w:sdtContent>
  </w:sdt>
  <w:p w:rsidR="008E194A" w:rsidRDefault="008E19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A38" w:rsidRDefault="00A12A38" w:rsidP="00515982">
      <w:r>
        <w:separator/>
      </w:r>
    </w:p>
  </w:footnote>
  <w:footnote w:type="continuationSeparator" w:id="0">
    <w:p w:rsidR="00A12A38" w:rsidRDefault="00A12A38" w:rsidP="00515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82"/>
    <w:rsid w:val="00010AFD"/>
    <w:rsid w:val="000E44B5"/>
    <w:rsid w:val="001B67D3"/>
    <w:rsid w:val="001D30B4"/>
    <w:rsid w:val="00207FB8"/>
    <w:rsid w:val="002A69C3"/>
    <w:rsid w:val="002B1671"/>
    <w:rsid w:val="002B5B9D"/>
    <w:rsid w:val="00337B52"/>
    <w:rsid w:val="00391C89"/>
    <w:rsid w:val="003B3EA1"/>
    <w:rsid w:val="003B401C"/>
    <w:rsid w:val="003B4F67"/>
    <w:rsid w:val="003C2BAD"/>
    <w:rsid w:val="004223F9"/>
    <w:rsid w:val="004420F3"/>
    <w:rsid w:val="004817F5"/>
    <w:rsid w:val="00515982"/>
    <w:rsid w:val="005519B0"/>
    <w:rsid w:val="00556185"/>
    <w:rsid w:val="00556E54"/>
    <w:rsid w:val="005F4BE7"/>
    <w:rsid w:val="006010F6"/>
    <w:rsid w:val="006118C6"/>
    <w:rsid w:val="0066685B"/>
    <w:rsid w:val="006D05F5"/>
    <w:rsid w:val="006F0D07"/>
    <w:rsid w:val="006F7984"/>
    <w:rsid w:val="00750B7E"/>
    <w:rsid w:val="00757BAA"/>
    <w:rsid w:val="007E0657"/>
    <w:rsid w:val="00850147"/>
    <w:rsid w:val="0087373A"/>
    <w:rsid w:val="008B3F62"/>
    <w:rsid w:val="008D2D70"/>
    <w:rsid w:val="008E194A"/>
    <w:rsid w:val="009C3428"/>
    <w:rsid w:val="009D3B5C"/>
    <w:rsid w:val="009D5525"/>
    <w:rsid w:val="009E43D8"/>
    <w:rsid w:val="009F7647"/>
    <w:rsid w:val="00A12A38"/>
    <w:rsid w:val="00A53E1D"/>
    <w:rsid w:val="00AA0DDF"/>
    <w:rsid w:val="00AA4F05"/>
    <w:rsid w:val="00BC22F8"/>
    <w:rsid w:val="00CA4BCD"/>
    <w:rsid w:val="00CC73E6"/>
    <w:rsid w:val="00D648DD"/>
    <w:rsid w:val="00D70A6A"/>
    <w:rsid w:val="00D74FA6"/>
    <w:rsid w:val="00DE1651"/>
    <w:rsid w:val="00DE1C43"/>
    <w:rsid w:val="00DF5B74"/>
    <w:rsid w:val="00E516F1"/>
    <w:rsid w:val="00E76D49"/>
    <w:rsid w:val="00F1582D"/>
    <w:rsid w:val="00FA7369"/>
    <w:rsid w:val="00FE3B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CA966"/>
  <w15:docId w15:val="{FACA3638-2844-4165-9B5C-F6341459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9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9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0A6A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0A6A"/>
    <w:rPr>
      <w:rFonts w:ascii="Times New Roman" w:hAnsi="Times New Rom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E1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Li Xun</cp:lastModifiedBy>
  <cp:revision>7</cp:revision>
  <dcterms:created xsi:type="dcterms:W3CDTF">2021-02-04T09:04:00Z</dcterms:created>
  <dcterms:modified xsi:type="dcterms:W3CDTF">2021-05-19T03:11:00Z</dcterms:modified>
</cp:coreProperties>
</file>